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584" w:type="dxa"/>
        <w:tblInd w:w="40" w:type="dxa"/>
        <w:tblLook w:val="04A0" w:firstRow="1" w:lastRow="0" w:firstColumn="1" w:lastColumn="0" w:noHBand="0" w:noVBand="1"/>
      </w:tblPr>
      <w:tblGrid>
        <w:gridCol w:w="1838"/>
        <w:gridCol w:w="1828"/>
        <w:gridCol w:w="2258"/>
        <w:gridCol w:w="2972"/>
        <w:gridCol w:w="2688"/>
      </w:tblGrid>
      <w:tr w:rsidR="000264D3" w:rsidRPr="00307603" w:rsidTr="00D93DCA">
        <w:trPr>
          <w:trHeight w:val="803"/>
        </w:trPr>
        <w:tc>
          <w:tcPr>
            <w:tcW w:w="115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4D3" w:rsidRPr="00307603" w:rsidRDefault="0068390F" w:rsidP="0068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ble S2</w:t>
            </w:r>
            <w:r w:rsidR="0030760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1B709F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Evaluation of various concentrations of </w:t>
            </w:r>
            <w:r w:rsidR="00BB011D" w:rsidRPr="00307603">
              <w:rPr>
                <w:rFonts w:asciiTheme="majorBidi" w:hAnsiTheme="majorBidi" w:cstheme="majorBidi"/>
                <w:sz w:val="24"/>
                <w:szCs w:val="24"/>
              </w:rPr>
              <w:t>IWR1</w:t>
            </w:r>
            <w:r w:rsidR="001B709F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 on developmental competence of </w:t>
            </w:r>
            <w:r w:rsidR="00BB011D" w:rsidRPr="00307603">
              <w:rPr>
                <w:rFonts w:asciiTheme="majorBidi" w:hAnsiTheme="majorBidi" w:cstheme="majorBidi"/>
                <w:sz w:val="24"/>
                <w:szCs w:val="24"/>
              </w:rPr>
              <w:t>goat IVF</w:t>
            </w:r>
            <w:r w:rsidR="001B709F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 embryos</w:t>
            </w:r>
            <w:r w:rsidR="00307603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 from D4 post insemination to </w:t>
            </w:r>
            <w:r w:rsidR="00BB011D" w:rsidRPr="00307603">
              <w:rPr>
                <w:rFonts w:asciiTheme="majorBidi" w:hAnsiTheme="majorBidi" w:cstheme="majorBidi"/>
                <w:sz w:val="24"/>
                <w:szCs w:val="24"/>
              </w:rPr>
              <w:t>D7</w:t>
            </w:r>
            <w:r w:rsidR="00307603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 post insemination</w:t>
            </w:r>
            <w:r w:rsidR="00EF783E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474F28" w:rsidRPr="00307603" w:rsidTr="00D93DCA">
        <w:trPr>
          <w:trHeight w:val="803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No. of COCs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No. of presumptive zygotes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1807DA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No. of cleaved embryo</w:t>
            </w:r>
            <w:r w:rsidR="00C521A7" w:rsidRPr="00307603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6F2C63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07603">
              <w:rPr>
                <w:rFonts w:asciiTheme="majorBidi" w:hAnsiTheme="majorBidi" w:cstheme="majorBidi"/>
                <w:sz w:val="24"/>
                <w:szCs w:val="24"/>
              </w:rPr>
              <w:t xml:space="preserve">Mean ± S.E.M. </w:t>
            </w:r>
            <w:r w:rsidR="008B650E" w:rsidRPr="00307603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6F2C63" w:rsidRPr="0030760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No. of blastocysts (Mean± S.E.M. %)</w:t>
            </w:r>
          </w:p>
        </w:tc>
      </w:tr>
      <w:tr w:rsidR="00474F28" w:rsidRPr="00307603" w:rsidTr="00D93DCA">
        <w:trPr>
          <w:trHeight w:val="481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4F28" w:rsidRPr="00307603" w:rsidRDefault="00676292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620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4F28" w:rsidRPr="00307603" w:rsidRDefault="00676292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590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4F28" w:rsidRPr="00307603" w:rsidRDefault="00C309AB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421</w:t>
            </w:r>
            <w:r w:rsidR="00D93DC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B650E" w:rsidRPr="0030760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676292" w:rsidRPr="00307603">
              <w:rPr>
                <w:rFonts w:asciiTheme="majorBidi" w:hAnsiTheme="majorBidi" w:cstheme="majorBidi"/>
                <w:sz w:val="24"/>
                <w:szCs w:val="24"/>
              </w:rPr>
              <w:t>71.35</w:t>
            </w:r>
            <w:r w:rsidR="00D93DC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93DCA" w:rsidRPr="00307603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93DCA">
              <w:rPr>
                <w:rFonts w:asciiTheme="majorBidi" w:hAnsiTheme="majorBidi" w:cstheme="majorBidi"/>
                <w:sz w:val="24"/>
                <w:szCs w:val="24"/>
              </w:rPr>
              <w:t xml:space="preserve"> 3.46</w:t>
            </w:r>
            <w:r w:rsidR="008B650E" w:rsidRPr="0030760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717DFF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173 (41.1</w:t>
            </w:r>
            <w:r w:rsidR="00D93DCA">
              <w:rPr>
                <w:rFonts w:asciiTheme="majorBidi" w:hAnsiTheme="majorBidi" w:cstheme="majorBidi"/>
                <w:sz w:val="24"/>
                <w:szCs w:val="24"/>
              </w:rPr>
              <w:t xml:space="preserve">2 </w:t>
            </w:r>
            <w:r w:rsidRPr="00307603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93DCA">
              <w:rPr>
                <w:rFonts w:asciiTheme="majorBidi" w:hAnsiTheme="majorBidi" w:cstheme="majorBidi"/>
                <w:sz w:val="24"/>
                <w:szCs w:val="24"/>
              </w:rPr>
              <w:t xml:space="preserve"> 2.66</w:t>
            </w:r>
            <w:r w:rsidRPr="0030760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717DFF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474F28" w:rsidRPr="00307603" w:rsidTr="00D93DCA">
        <w:trPr>
          <w:trHeight w:val="41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1.25</w:t>
            </w:r>
            <w:r w:rsidR="0030760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07603">
              <w:rPr>
                <w:rFonts w:asciiTheme="majorBidi" w:hAnsiTheme="majorBidi" w:cstheme="majorBidi"/>
                <w:sz w:val="24"/>
                <w:szCs w:val="24"/>
              </w:rPr>
              <w:t>μM IWR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4F28" w:rsidRPr="00307603" w:rsidRDefault="00E3558A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31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296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4F28" w:rsidRPr="00307603" w:rsidRDefault="00C309AB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220</w:t>
            </w:r>
            <w:r w:rsidR="008B650E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9B0E63" w:rsidRPr="00307603">
              <w:rPr>
                <w:rFonts w:asciiTheme="majorBidi" w:hAnsiTheme="majorBidi" w:cstheme="majorBidi"/>
                <w:sz w:val="24"/>
                <w:szCs w:val="24"/>
              </w:rPr>
              <w:t>74.32</w:t>
            </w:r>
            <w:r w:rsidR="00D93DC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93DCA" w:rsidRPr="00307603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93DCA">
              <w:rPr>
                <w:rFonts w:asciiTheme="majorBidi" w:hAnsiTheme="majorBidi" w:cstheme="majorBidi"/>
                <w:sz w:val="24"/>
                <w:szCs w:val="24"/>
              </w:rPr>
              <w:t xml:space="preserve"> 4.12</w:t>
            </w:r>
            <w:r w:rsidR="008B650E" w:rsidRPr="0030760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717DFF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4F28" w:rsidRPr="00307603" w:rsidRDefault="00D93DCA" w:rsidP="00D93DC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14 (51.84 </w:t>
            </w:r>
            <w:r w:rsidR="00474F28" w:rsidRPr="00307603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.23</w:t>
            </w:r>
            <w:r w:rsidR="00474F28" w:rsidRPr="0030760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717DFF">
              <w:rPr>
                <w:rFonts w:asciiTheme="majorBidi" w:hAnsiTheme="majorBidi" w:cstheme="majorBidi"/>
                <w:sz w:val="24"/>
                <w:szCs w:val="24"/>
              </w:rPr>
              <w:t xml:space="preserve"> ab</w:t>
            </w:r>
          </w:p>
        </w:tc>
      </w:tr>
      <w:tr w:rsidR="00474F28" w:rsidRPr="00307603" w:rsidTr="00D93DCA">
        <w:trPr>
          <w:trHeight w:val="40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2.5</w:t>
            </w:r>
            <w:r w:rsidR="0030760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07603">
              <w:rPr>
                <w:rFonts w:asciiTheme="majorBidi" w:hAnsiTheme="majorBidi" w:cstheme="majorBidi"/>
                <w:sz w:val="24"/>
                <w:szCs w:val="24"/>
              </w:rPr>
              <w:t>μM IWR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4F28" w:rsidRPr="00307603" w:rsidRDefault="00E3558A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 w:rsidR="001F7D6C" w:rsidRPr="0030760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251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D85" w:rsidRPr="00307603" w:rsidRDefault="001E0B35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164</w:t>
            </w:r>
            <w:r w:rsidR="008B650E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307603">
              <w:rPr>
                <w:rFonts w:asciiTheme="majorBidi" w:hAnsiTheme="majorBidi" w:cstheme="majorBidi"/>
                <w:sz w:val="24"/>
                <w:szCs w:val="24"/>
              </w:rPr>
              <w:t>65.33</w:t>
            </w:r>
            <w:r w:rsidR="00D93DC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93DCA" w:rsidRPr="00307603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93DCA">
              <w:rPr>
                <w:rFonts w:asciiTheme="majorBidi" w:hAnsiTheme="majorBidi" w:cstheme="majorBidi"/>
                <w:sz w:val="24"/>
                <w:szCs w:val="24"/>
              </w:rPr>
              <w:t xml:space="preserve"> 2.38</w:t>
            </w:r>
            <w:r w:rsidR="008B650E" w:rsidRPr="0030760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717DFF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4F28" w:rsidRPr="00307603" w:rsidRDefault="00D9282E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84</w:t>
            </w:r>
            <w:r w:rsidR="00474F28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 (51</w:t>
            </w:r>
            <w:r w:rsidR="00D93DCA">
              <w:rPr>
                <w:rFonts w:asciiTheme="majorBidi" w:hAnsiTheme="majorBidi" w:cstheme="majorBidi"/>
                <w:sz w:val="24"/>
                <w:szCs w:val="24"/>
              </w:rPr>
              <w:t xml:space="preserve">.35 </w:t>
            </w:r>
            <w:r w:rsidR="00474F28" w:rsidRPr="00307603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93DC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74F28" w:rsidRPr="00307603">
              <w:rPr>
                <w:rFonts w:asciiTheme="majorBidi" w:hAnsiTheme="majorBidi" w:cstheme="majorBidi"/>
                <w:sz w:val="24"/>
                <w:szCs w:val="24"/>
              </w:rPr>
              <w:t>7.34)</w:t>
            </w:r>
            <w:r w:rsidR="00717DFF">
              <w:rPr>
                <w:rFonts w:asciiTheme="majorBidi" w:hAnsiTheme="majorBidi" w:cstheme="majorBidi"/>
                <w:sz w:val="24"/>
                <w:szCs w:val="24"/>
              </w:rPr>
              <w:t xml:space="preserve"> ab</w:t>
            </w:r>
          </w:p>
        </w:tc>
      </w:tr>
      <w:tr w:rsidR="00474F28" w:rsidRPr="00307603" w:rsidTr="00D93DCA">
        <w:trPr>
          <w:trHeight w:val="428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30760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07603">
              <w:rPr>
                <w:rFonts w:asciiTheme="majorBidi" w:hAnsiTheme="majorBidi" w:cstheme="majorBidi"/>
                <w:sz w:val="24"/>
                <w:szCs w:val="24"/>
              </w:rPr>
              <w:t>μM IWR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E3558A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 w:rsidR="001F7D6C" w:rsidRPr="0030760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298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F73416" w:rsidP="00D93D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182</w:t>
            </w:r>
            <w:r w:rsidR="008B650E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9B0E63" w:rsidRPr="00307603">
              <w:rPr>
                <w:rFonts w:asciiTheme="majorBidi" w:hAnsiTheme="majorBidi" w:cstheme="majorBidi"/>
                <w:sz w:val="24"/>
                <w:szCs w:val="24"/>
              </w:rPr>
              <w:t>61.07</w:t>
            </w:r>
            <w:r w:rsidR="00D93DC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93DCA" w:rsidRPr="00307603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93DCA">
              <w:rPr>
                <w:rFonts w:asciiTheme="majorBidi" w:hAnsiTheme="majorBidi" w:cstheme="majorBidi"/>
                <w:sz w:val="24"/>
                <w:szCs w:val="24"/>
              </w:rPr>
              <w:t xml:space="preserve"> 3.75</w:t>
            </w:r>
            <w:r w:rsidR="008B650E" w:rsidRPr="0030760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717DFF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114 (62.73</w:t>
            </w:r>
            <w:r w:rsidR="00D93DC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07603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93DC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07603">
              <w:rPr>
                <w:rFonts w:asciiTheme="majorBidi" w:hAnsiTheme="majorBidi" w:cstheme="majorBidi"/>
                <w:sz w:val="24"/>
                <w:szCs w:val="24"/>
              </w:rPr>
              <w:t>4.23)</w:t>
            </w:r>
            <w:r w:rsidR="00717DFF">
              <w:rPr>
                <w:rFonts w:asciiTheme="majorBidi" w:hAnsiTheme="majorBidi" w:cstheme="majorBidi"/>
                <w:sz w:val="24"/>
                <w:szCs w:val="24"/>
              </w:rPr>
              <w:t xml:space="preserve"> b</w:t>
            </w:r>
          </w:p>
        </w:tc>
      </w:tr>
    </w:tbl>
    <w:p w:rsidR="00717DFF" w:rsidRDefault="00717DFF" w:rsidP="00717DFF">
      <w:pPr>
        <w:rPr>
          <w:rFonts w:asciiTheme="majorBidi" w:hAnsiTheme="majorBidi" w:cstheme="majorBidi"/>
          <w:sz w:val="24"/>
          <w:szCs w:val="24"/>
        </w:rPr>
      </w:pPr>
    </w:p>
    <w:p w:rsidR="000F2963" w:rsidRPr="00307603" w:rsidRDefault="00717DFF" w:rsidP="00717DFF">
      <w:pPr>
        <w:rPr>
          <w:rFonts w:asciiTheme="majorBidi" w:hAnsiTheme="majorBidi" w:cstheme="majorBidi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sz w:val="24"/>
          <w:szCs w:val="24"/>
        </w:rPr>
        <w:t>At least three</w:t>
      </w:r>
      <w:r w:rsidRPr="00717DFF">
        <w:rPr>
          <w:rFonts w:asciiTheme="majorBidi" w:hAnsiTheme="majorBidi" w:cstheme="majorBidi"/>
          <w:sz w:val="24"/>
          <w:szCs w:val="24"/>
        </w:rPr>
        <w:t xml:space="preserve"> replications were performed for each treatment. Developmental rates of treated embryos were monitored as cleavage and blastocyst rates at day 3 and 7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17DFF">
        <w:rPr>
          <w:rFonts w:asciiTheme="majorBidi" w:hAnsiTheme="majorBidi" w:cstheme="majorBidi"/>
          <w:sz w:val="24"/>
          <w:szCs w:val="24"/>
        </w:rPr>
        <w:t>respectively. Within a column, developmental rates with different superscripts (a and b) are significantly different from each other (</w:t>
      </w:r>
      <w:r w:rsidRPr="00717DFF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717DFF">
        <w:rPr>
          <w:rFonts w:asciiTheme="majorBidi" w:hAnsiTheme="majorBidi" w:cstheme="majorBidi"/>
          <w:sz w:val="24"/>
          <w:szCs w:val="24"/>
        </w:rPr>
        <w:t>&lt; 0.05).</w:t>
      </w:r>
      <w:bookmarkEnd w:id="0"/>
    </w:p>
    <w:sectPr w:rsidR="000F2963" w:rsidRPr="00307603" w:rsidSect="003076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3A0C" w:rsidRDefault="00EE3A0C" w:rsidP="005E5D39">
      <w:pPr>
        <w:spacing w:after="0" w:line="240" w:lineRule="auto"/>
      </w:pPr>
      <w:r>
        <w:separator/>
      </w:r>
    </w:p>
  </w:endnote>
  <w:endnote w:type="continuationSeparator" w:id="0">
    <w:p w:rsidR="00EE3A0C" w:rsidRDefault="00EE3A0C" w:rsidP="005E5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3A0C" w:rsidRDefault="00EE3A0C" w:rsidP="005E5D39">
      <w:pPr>
        <w:spacing w:after="0" w:line="240" w:lineRule="auto"/>
      </w:pPr>
      <w:r>
        <w:separator/>
      </w:r>
    </w:p>
  </w:footnote>
  <w:footnote w:type="continuationSeparator" w:id="0">
    <w:p w:rsidR="00EE3A0C" w:rsidRDefault="00EE3A0C" w:rsidP="005E5D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D39"/>
    <w:rsid w:val="000264D3"/>
    <w:rsid w:val="000B7456"/>
    <w:rsid w:val="000F2963"/>
    <w:rsid w:val="00107B6D"/>
    <w:rsid w:val="001239DE"/>
    <w:rsid w:val="001807DA"/>
    <w:rsid w:val="001B709F"/>
    <w:rsid w:val="001D4498"/>
    <w:rsid w:val="001E0B35"/>
    <w:rsid w:val="001F7D6C"/>
    <w:rsid w:val="00307603"/>
    <w:rsid w:val="00330F30"/>
    <w:rsid w:val="003F5B6A"/>
    <w:rsid w:val="00403D85"/>
    <w:rsid w:val="004269E7"/>
    <w:rsid w:val="00474F28"/>
    <w:rsid w:val="00534768"/>
    <w:rsid w:val="00543E6E"/>
    <w:rsid w:val="005A6AE1"/>
    <w:rsid w:val="005E5D39"/>
    <w:rsid w:val="00676292"/>
    <w:rsid w:val="0068390F"/>
    <w:rsid w:val="006F2C63"/>
    <w:rsid w:val="00717DFF"/>
    <w:rsid w:val="007D6AF6"/>
    <w:rsid w:val="008B3A95"/>
    <w:rsid w:val="008B650E"/>
    <w:rsid w:val="00942E58"/>
    <w:rsid w:val="00991900"/>
    <w:rsid w:val="00995A03"/>
    <w:rsid w:val="009A7F01"/>
    <w:rsid w:val="009B0E63"/>
    <w:rsid w:val="009E570F"/>
    <w:rsid w:val="009F6876"/>
    <w:rsid w:val="00A2719E"/>
    <w:rsid w:val="00A61170"/>
    <w:rsid w:val="00A80351"/>
    <w:rsid w:val="00BB011D"/>
    <w:rsid w:val="00BE277C"/>
    <w:rsid w:val="00C043C4"/>
    <w:rsid w:val="00C12E6B"/>
    <w:rsid w:val="00C309AB"/>
    <w:rsid w:val="00C521A7"/>
    <w:rsid w:val="00D921F7"/>
    <w:rsid w:val="00D9282E"/>
    <w:rsid w:val="00D93DCA"/>
    <w:rsid w:val="00E17890"/>
    <w:rsid w:val="00E24A7B"/>
    <w:rsid w:val="00E3558A"/>
    <w:rsid w:val="00EE3A0C"/>
    <w:rsid w:val="00EF1A15"/>
    <w:rsid w:val="00EF783E"/>
    <w:rsid w:val="00F73416"/>
    <w:rsid w:val="00FD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;"/>
  <w15:chartTrackingRefBased/>
  <w15:docId w15:val="{8E53D7C8-77C7-41B0-83B2-541629B81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D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E5D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D39"/>
  </w:style>
  <w:style w:type="paragraph" w:styleId="Footer">
    <w:name w:val="footer"/>
    <w:basedOn w:val="Normal"/>
    <w:link w:val="FooterChar"/>
    <w:uiPriority w:val="99"/>
    <w:unhideWhenUsed/>
    <w:rsid w:val="005E5D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D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7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1</dc:creator>
  <cp:keywords/>
  <dc:description/>
  <cp:lastModifiedBy>A30Computer</cp:lastModifiedBy>
  <cp:revision>6</cp:revision>
  <dcterms:created xsi:type="dcterms:W3CDTF">2022-11-19T11:57:00Z</dcterms:created>
  <dcterms:modified xsi:type="dcterms:W3CDTF">2022-11-19T21:31:00Z</dcterms:modified>
</cp:coreProperties>
</file>